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85B19" w14:textId="57850C43" w:rsidR="00E643FE" w:rsidRDefault="00E643FE" w:rsidP="00E643FE">
      <w:pPr>
        <w:rPr>
          <w:rFonts w:ascii="Times New Roman" w:hAnsi="Times New Roman" w:cs="Times New Roman"/>
          <w:bCs/>
          <w:sz w:val="24"/>
          <w:szCs w:val="24"/>
        </w:rPr>
      </w:pPr>
      <w:r w:rsidRPr="00425FBD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2A2453">
        <w:rPr>
          <w:rFonts w:ascii="Times New Roman" w:hAnsi="Times New Roman" w:cs="Times New Roman"/>
          <w:b/>
          <w:sz w:val="24"/>
          <w:szCs w:val="24"/>
        </w:rPr>
        <w:t>6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. Pairwise comparisons for </w:t>
      </w:r>
      <w:r w:rsidR="002A2453">
        <w:rPr>
          <w:rFonts w:ascii="Times New Roman" w:hAnsi="Times New Roman" w:cs="Times New Roman"/>
          <w:bCs/>
          <w:sz w:val="24"/>
          <w:szCs w:val="24"/>
        </w:rPr>
        <w:t>treated/manipulated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 control and </w:t>
      </w:r>
      <w:r w:rsidR="002A2453">
        <w:rPr>
          <w:rFonts w:ascii="Times New Roman" w:hAnsi="Times New Roman" w:cs="Times New Roman"/>
          <w:bCs/>
          <w:sz w:val="24"/>
          <w:szCs w:val="24"/>
        </w:rPr>
        <w:t>treated/manipulated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 enriched rats in which all behavior, physiology, and anatomy traits are combined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6"/>
        <w:gridCol w:w="1163"/>
        <w:gridCol w:w="1161"/>
        <w:gridCol w:w="1296"/>
        <w:gridCol w:w="1272"/>
        <w:gridCol w:w="1178"/>
        <w:gridCol w:w="1177"/>
        <w:gridCol w:w="756"/>
        <w:gridCol w:w="576"/>
        <w:gridCol w:w="970"/>
      </w:tblGrid>
      <w:tr w:rsidR="00F90294" w:rsidRPr="00BB0151" w14:paraId="36B6B496" w14:textId="77777777" w:rsidTr="00292808">
        <w:tc>
          <w:tcPr>
            <w:tcW w:w="1336" w:type="dxa"/>
          </w:tcPr>
          <w:p w14:paraId="4393DC4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3" w:type="dxa"/>
          </w:tcPr>
          <w:p w14:paraId="1A761B1C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61" w:type="dxa"/>
          </w:tcPr>
          <w:p w14:paraId="3FFAC50F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96" w:type="dxa"/>
          </w:tcPr>
          <w:p w14:paraId="126699A8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0521874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272" w:type="dxa"/>
          </w:tcPr>
          <w:p w14:paraId="724F0F3F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355" w:type="dxa"/>
            <w:gridSpan w:val="2"/>
            <w:shd w:val="clear" w:color="auto" w:fill="E7E6E6" w:themeFill="background2"/>
          </w:tcPr>
          <w:p w14:paraId="5E08D208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756" w:type="dxa"/>
          </w:tcPr>
          <w:p w14:paraId="136E5759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6" w:type="dxa"/>
          </w:tcPr>
          <w:p w14:paraId="0B19AE07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70" w:type="dxa"/>
          </w:tcPr>
          <w:p w14:paraId="7335FAF6" w14:textId="77777777" w:rsidR="00DC438D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78E9A6F3" w14:textId="77777777" w:rsidR="002A4E9F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052D2F" w:rsidRPr="00BB0151" w14:paraId="1DC4C2A3" w14:textId="77777777" w:rsidTr="00292808">
        <w:tc>
          <w:tcPr>
            <w:tcW w:w="1336" w:type="dxa"/>
          </w:tcPr>
          <w:p w14:paraId="1A3A9F28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55F89201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3C060D5A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F3AF921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474531D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shd w:val="clear" w:color="auto" w:fill="E7E6E6" w:themeFill="background2"/>
          </w:tcPr>
          <w:p w14:paraId="1DA53722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77" w:type="dxa"/>
            <w:shd w:val="clear" w:color="auto" w:fill="E7E6E6" w:themeFill="background2"/>
          </w:tcPr>
          <w:p w14:paraId="6640E4A6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756" w:type="dxa"/>
          </w:tcPr>
          <w:p w14:paraId="62909137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5F1FCDCF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62276E71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D2F" w:rsidRPr="00BB0151" w14:paraId="50F5782B" w14:textId="77777777" w:rsidTr="00292808">
        <w:tc>
          <w:tcPr>
            <w:tcW w:w="1336" w:type="dxa"/>
          </w:tcPr>
          <w:p w14:paraId="206BBC09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3" w:type="dxa"/>
          </w:tcPr>
          <w:p w14:paraId="6019706C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61" w:type="dxa"/>
          </w:tcPr>
          <w:p w14:paraId="4AFAC031" w14:textId="77777777" w:rsidR="002A4E9F" w:rsidRPr="00BB0151" w:rsidRDefault="00F90294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96</w:t>
            </w:r>
          </w:p>
        </w:tc>
        <w:tc>
          <w:tcPr>
            <w:tcW w:w="1296" w:type="dxa"/>
          </w:tcPr>
          <w:p w14:paraId="10ABF34B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  <w:tc>
          <w:tcPr>
            <w:tcW w:w="1272" w:type="dxa"/>
          </w:tcPr>
          <w:p w14:paraId="2FA12F68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52</w:t>
            </w:r>
          </w:p>
        </w:tc>
        <w:tc>
          <w:tcPr>
            <w:tcW w:w="1178" w:type="dxa"/>
            <w:shd w:val="clear" w:color="auto" w:fill="E7E6E6" w:themeFill="background2"/>
          </w:tcPr>
          <w:p w14:paraId="55A4743C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94</w:t>
            </w:r>
          </w:p>
        </w:tc>
        <w:tc>
          <w:tcPr>
            <w:tcW w:w="1177" w:type="dxa"/>
            <w:shd w:val="clear" w:color="auto" w:fill="E7E6E6" w:themeFill="background2"/>
          </w:tcPr>
          <w:p w14:paraId="210BF844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387</w:t>
            </w:r>
          </w:p>
        </w:tc>
        <w:tc>
          <w:tcPr>
            <w:tcW w:w="756" w:type="dxa"/>
          </w:tcPr>
          <w:p w14:paraId="634013B4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  <w:tc>
          <w:tcPr>
            <w:tcW w:w="576" w:type="dxa"/>
          </w:tcPr>
          <w:p w14:paraId="2C40D9C7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70" w:type="dxa"/>
          </w:tcPr>
          <w:p w14:paraId="4EEF64A9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</w:tr>
    </w:tbl>
    <w:p w14:paraId="740FDC1D" w14:textId="77777777" w:rsidR="00276ADC" w:rsidRPr="00BB0151" w:rsidRDefault="00276ADC" w:rsidP="002A2453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76ADC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0D7310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92808"/>
    <w:rsid w:val="002A2453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D3AB9"/>
    <w:rsid w:val="00700F79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59B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55F6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4</cp:revision>
  <dcterms:created xsi:type="dcterms:W3CDTF">2021-01-29T22:44:00Z</dcterms:created>
  <dcterms:modified xsi:type="dcterms:W3CDTF">2021-01-29T22:55:00Z</dcterms:modified>
</cp:coreProperties>
</file>